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A079A" w14:textId="0F4DA84C" w:rsidR="007832C2" w:rsidRDefault="000B2580" w:rsidP="000B2580">
      <w:pPr>
        <w:spacing w:after="0"/>
        <w:ind w:left="0" w:right="0" w:firstLine="0"/>
        <w:jc w:val="left"/>
        <w:sectPr w:rsidR="007832C2" w:rsidSect="00202758">
          <w:footerReference w:type="even" r:id="rId8"/>
          <w:footerReference w:type="default" r:id="rId9"/>
          <w:footerReference w:type="first" r:id="rId10"/>
          <w:footnotePr>
            <w:numRestart w:val="eachPage"/>
          </w:footnotePr>
          <w:pgSz w:w="12240" w:h="15840"/>
          <w:pgMar w:top="1417" w:right="1340" w:bottom="1403" w:left="1417" w:header="720" w:footer="785" w:gutter="0"/>
          <w:lnNumType w:countBy="1" w:restart="continuous"/>
          <w:cols w:space="720"/>
          <w:docGrid w:linePitch="245"/>
        </w:sectPr>
      </w:pPr>
      <w:r w:rsidRPr="00934FC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2</w:t>
      </w:r>
      <w:r w:rsidR="0083499A">
        <w:rPr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21727" behindDoc="0" locked="0" layoutInCell="1" allowOverlap="1" wp14:anchorId="62DDC5C8" wp14:editId="0B73F030">
                <wp:simplePos x="0" y="0"/>
                <wp:positionH relativeFrom="column">
                  <wp:posOffset>8890</wp:posOffset>
                </wp:positionH>
                <wp:positionV relativeFrom="paragraph">
                  <wp:posOffset>352425</wp:posOffset>
                </wp:positionV>
                <wp:extent cx="5938520" cy="7419340"/>
                <wp:effectExtent l="0" t="0" r="5080" b="0"/>
                <wp:wrapNone/>
                <wp:docPr id="1490885110" name="Group 2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8520" cy="7419340"/>
                          <a:chOff x="0" y="-120296"/>
                          <a:chExt cx="5938520" cy="7420256"/>
                        </a:xfrm>
                      </wpg:grpSpPr>
                      <wpg:grpSp>
                        <wpg:cNvPr id="510613513" name="Group 15437"/>
                        <wpg:cNvGrpSpPr>
                          <a:grpSpLocks/>
                        </wpg:cNvGrpSpPr>
                        <wpg:grpSpPr bwMode="auto">
                          <a:xfrm>
                            <a:off x="0" y="-120296"/>
                            <a:ext cx="5938520" cy="2215515"/>
                            <a:chOff x="0" y="-26806"/>
                            <a:chExt cx="59384" cy="22155"/>
                          </a:xfrm>
                        </wpg:grpSpPr>
                        <pic:pic xmlns:pic="http://schemas.openxmlformats.org/drawingml/2006/picture">
                          <pic:nvPicPr>
                            <pic:cNvPr id="1660403475" name="Picture 73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-26806"/>
                              <a:ext cx="29262" cy="2215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45613176" name="Picture 73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122" y="-26806"/>
                              <a:ext cx="29262" cy="2215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701747614" name="Group 15438"/>
                        <wpg:cNvGrpSpPr>
                          <a:grpSpLocks/>
                        </wpg:cNvGrpSpPr>
                        <wpg:grpSpPr bwMode="auto">
                          <a:xfrm>
                            <a:off x="0" y="2399848"/>
                            <a:ext cx="5938520" cy="2215515"/>
                            <a:chOff x="0" y="-24617"/>
                            <a:chExt cx="59384" cy="22155"/>
                          </a:xfrm>
                        </wpg:grpSpPr>
                        <pic:pic xmlns:pic="http://schemas.openxmlformats.org/drawingml/2006/picture">
                          <pic:nvPicPr>
                            <pic:cNvPr id="667750493" name="Picture 73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-24617"/>
                              <a:ext cx="29262" cy="2215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376914405" name="Picture 74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122" y="-24617"/>
                              <a:ext cx="29262" cy="22155"/>
                            </a:xfrm>
                            <a:prstGeom prst="rect">
                              <a:avLst/>
                            </a:prstGeom>
                            <a:noFill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pic:spPr>
                        </pic:pic>
                      </wpg:grpSp>
                      <wpg:grpSp>
                        <wpg:cNvPr id="326621969" name="Group 211"/>
                        <wpg:cNvGrpSpPr/>
                        <wpg:grpSpPr>
                          <a:xfrm>
                            <a:off x="1341120" y="2091972"/>
                            <a:ext cx="3329940" cy="5207988"/>
                            <a:chOff x="0" y="-140688"/>
                            <a:chExt cx="3329940" cy="5207988"/>
                          </a:xfrm>
                        </wpg:grpSpPr>
                        <pic:pic xmlns:pic="http://schemas.openxmlformats.org/drawingml/2006/picture">
                          <pic:nvPicPr>
                            <pic:cNvPr id="411718173" name="Picture 19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-140688"/>
                              <a:ext cx="3314700" cy="2667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328055866" name="Picture 20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15240" y="2359462"/>
                              <a:ext cx="3314700" cy="2667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630954220" name="Picture 20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800600"/>
                              <a:ext cx="3314700" cy="26670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CAE8A7E" id="Group 212" o:spid="_x0000_s1026" style="position:absolute;margin-left:.7pt;margin-top:27.75pt;width:467.6pt;height:584.2pt;z-index:251721727;mso-height-relative:margin" coordorigin=",-1202" coordsize="59385,74202" o:gfxdata="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">
                <v:group id="Group 15437" o:spid="_x0000_s1027" style="position:absolute;top:-1202;width:59385;height:22154" coordorigin=",-26806" coordsize="59384,221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733" o:spid="_x0000_s1028" type="#_x0000_t75" style="position:absolute;top:-26806;width:29262;height:221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">
                    <v:imagedata r:id="rId20" o:title=""/>
                  </v:shape>
                  <v:shape id="Picture 736" o:spid="_x0000_s1029" type="#_x0000_t75" style="position:absolute;left:30122;top:-26806;width:29262;height:221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">
                    <v:imagedata r:id="rId21" o:title=""/>
                  </v:shape>
                </v:group>
                <v:group id="Group 15438" o:spid="_x0000_s1030" style="position:absolute;top:23998;width:59385;height:22155" coordorigin=",-24617" coordsize="59384,221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">
                  <v:shape id="Picture 739" o:spid="_x0000_s1031" type="#_x0000_t75" style="position:absolute;top:-24617;width:29262;height:221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">
                    <v:imagedata r:id="rId22" o:title=""/>
                  </v:shape>
                  <v:shape id="Picture 742" o:spid="_x0000_s1032" type="#_x0000_t75" style="position:absolute;left:30122;top:-24617;width:29262;height:221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">
                    <v:imagedata r:id="rId23" o:title=""/>
                  </v:shape>
                </v:group>
                <v:group id="Group 211" o:spid="_x0000_s1033" style="position:absolute;left:13411;top:20919;width:33299;height:52080" coordorigin=",-1406" coordsize="33299,5207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">
                  <v:shape id="Picture 198" o:spid="_x0000_s1034" type="#_x0000_t75" style="position:absolute;top:-1406;width:33147;height:266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">
                    <v:imagedata r:id="rId24" o:title=""/>
                  </v:shape>
                  <v:shape id="Picture 202" o:spid="_x0000_s1035" type="#_x0000_t75" style="position:absolute;left:152;top:23594;width:33147;height:26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">
                    <v:imagedata r:id="rId25" o:title=""/>
                  </v:shape>
                  <v:shape id="Picture 206" o:spid="_x0000_s1036" type="#_x0000_t75" style="position:absolute;top:48006;width:33147;height:266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">
                    <v:imagedata r:id="rId26" o:title=""/>
                  </v:shape>
                </v:group>
              </v:group>
            </w:pict>
          </mc:Fallback>
        </mc:AlternateContent>
      </w:r>
      <w:r w:rsidR="005232A7">
        <w:rPr>
          <w:noProof/>
        </w:rPr>
        <w:drawing>
          <wp:anchor distT="0" distB="0" distL="114300" distR="114300" simplePos="0" relativeHeight="251727871" behindDoc="0" locked="0" layoutInCell="1" allowOverlap="1" wp14:anchorId="2FDBEEEC" wp14:editId="09E3D8EB">
            <wp:simplePos x="0" y="0"/>
            <wp:positionH relativeFrom="column">
              <wp:posOffset>32385</wp:posOffset>
            </wp:positionH>
            <wp:positionV relativeFrom="paragraph">
              <wp:posOffset>5285105</wp:posOffset>
            </wp:positionV>
            <wp:extent cx="2925445" cy="2214880"/>
            <wp:effectExtent l="0" t="0" r="0" b="0"/>
            <wp:wrapNone/>
            <wp:docPr id="737199947" name="Picture 755" descr="Afbeelding met tekst, schermopname, schets, ontwerp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7199947" name="Picture 755" descr="Afbeelding met tekst, schermopname, schets, ontwerp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445" cy="221488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="005232A7">
        <w:rPr>
          <w:noProof/>
        </w:rPr>
        <w:drawing>
          <wp:anchor distT="0" distB="0" distL="114300" distR="114300" simplePos="0" relativeHeight="251728895" behindDoc="0" locked="0" layoutInCell="1" allowOverlap="1" wp14:anchorId="2535349B" wp14:editId="05056819">
            <wp:simplePos x="0" y="0"/>
            <wp:positionH relativeFrom="column">
              <wp:posOffset>3044825</wp:posOffset>
            </wp:positionH>
            <wp:positionV relativeFrom="paragraph">
              <wp:posOffset>5285533</wp:posOffset>
            </wp:positionV>
            <wp:extent cx="2925445" cy="2214880"/>
            <wp:effectExtent l="0" t="0" r="0" b="0"/>
            <wp:wrapNone/>
            <wp:docPr id="1747315993" name="Picture 758" descr="Afbeelding met tekst, schermopname, lijn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7315993" name="Picture 758" descr="Afbeelding met tekst, schermopname, lijn, diagram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445" cy="221488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</w:p>
    <w:p w14:paraId="0AD83BDA" w14:textId="1E2E087C" w:rsidR="007832C2" w:rsidRDefault="005232A7" w:rsidP="00CB4111">
      <w:pPr>
        <w:spacing w:after="134" w:line="240" w:lineRule="auto"/>
        <w:ind w:left="16" w:right="0" w:firstLine="0"/>
        <w:jc w:val="left"/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25823" behindDoc="0" locked="0" layoutInCell="1" allowOverlap="1" wp14:anchorId="3D1BFA05" wp14:editId="79D20A58">
                <wp:simplePos x="0" y="0"/>
                <wp:positionH relativeFrom="column">
                  <wp:posOffset>-22225</wp:posOffset>
                </wp:positionH>
                <wp:positionV relativeFrom="paragraph">
                  <wp:posOffset>120650</wp:posOffset>
                </wp:positionV>
                <wp:extent cx="5957570" cy="4949190"/>
                <wp:effectExtent l="0" t="0" r="0" b="0"/>
                <wp:wrapSquare wrapText="bothSides"/>
                <wp:docPr id="1826695346" name="Groe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7570" cy="4949190"/>
                          <a:chOff x="-25201" y="-22138"/>
                          <a:chExt cx="5958851" cy="4950608"/>
                        </a:xfrm>
                      </wpg:grpSpPr>
                      <wpg:grpSp>
                        <wpg:cNvPr id="285630796" name="Group 254"/>
                        <wpg:cNvGrpSpPr/>
                        <wpg:grpSpPr>
                          <a:xfrm>
                            <a:off x="-25201" y="-22138"/>
                            <a:ext cx="5938520" cy="4950608"/>
                            <a:chOff x="-25201" y="62921"/>
                            <a:chExt cx="5938520" cy="4951039"/>
                          </a:xfrm>
                        </wpg:grpSpPr>
                        <wpg:grpSp>
                          <wpg:cNvPr id="398859005" name="Group 16136"/>
                          <wpg:cNvGrpSpPr>
                            <a:grpSpLocks/>
                          </wpg:cNvGrpSpPr>
                          <wpg:grpSpPr bwMode="auto">
                            <a:xfrm>
                              <a:off x="-25201" y="62921"/>
                              <a:ext cx="5938520" cy="2215515"/>
                              <a:chOff x="-252" y="-48748"/>
                              <a:chExt cx="59384" cy="22155"/>
                            </a:xfrm>
                          </wpg:grpSpPr>
                          <pic:pic xmlns:pic="http://schemas.openxmlformats.org/drawingml/2006/picture">
                            <pic:nvPicPr>
                              <pic:cNvPr id="86797715" name="Picture 761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29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-252" y="-48748"/>
                                <a:ext cx="29262" cy="22155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598883605" name="Picture 764"/>
                              <pic:cNvPicPr>
                                <a:picLocks noChangeAspect="1" noChangeArrowheads="1"/>
                              </pic:cNvPicPr>
                            </pic:nvPicPr>
                            <pic:blipFill>
                              <a:blip r:embed="rId30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29870" y="-48748"/>
                                <a:ext cx="29262" cy="22155"/>
                              </a:xfrm>
                              <a:prstGeom prst="rect">
                                <a:avLst/>
                              </a:prstGeom>
                              <a:noFill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pic:spPr>
                          </pic:pic>
                        </wpg:grpSp>
                        <wpg:grpSp>
                          <wpg:cNvPr id="1917174559" name="Group 253"/>
                          <wpg:cNvGrpSpPr/>
                          <wpg:grpSpPr>
                            <a:xfrm>
                              <a:off x="1348740" y="2278380"/>
                              <a:ext cx="3360420" cy="2735580"/>
                              <a:chOff x="0" y="0"/>
                              <a:chExt cx="3360420" cy="2735580"/>
                            </a:xfrm>
                          </wpg:grpSpPr>
                          <pic:pic xmlns:pic="http://schemas.openxmlformats.org/drawingml/2006/picture">
                            <pic:nvPicPr>
                              <pic:cNvPr id="2078550119" name="Picture 23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0" y="0"/>
                                <a:ext cx="3345180" cy="27432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  <pic:pic xmlns:pic="http://schemas.openxmlformats.org/drawingml/2006/picture">
                            <pic:nvPicPr>
                              <pic:cNvPr id="805804655" name="Picture 234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3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5240" y="2461260"/>
                                <a:ext cx="3345180" cy="274320"/>
                              </a:xfrm>
                              <a:prstGeom prst="rect">
                                <a:avLst/>
                              </a:prstGeom>
                              <a:noFill/>
                            </pic:spPr>
                          </pic:pic>
                        </wpg:grpSp>
                      </wpg:grpSp>
                      <pic:pic xmlns:pic="http://schemas.openxmlformats.org/drawingml/2006/picture">
                        <pic:nvPicPr>
                          <pic:cNvPr id="1230742144" name="Picture 727"/>
                          <pic:cNvPicPr>
                            <a:picLocks noChangeAspect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9170" y="2438659"/>
                            <a:ext cx="2926080" cy="221551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7554223" name="Picture 730"/>
                          <pic:cNvPicPr>
                            <a:picLocks noChangeAspect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07570" y="2438659"/>
                            <a:ext cx="2926080" cy="221551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1F57AE6" id="Groep 2" o:spid="_x0000_s1026" style="position:absolute;margin-left:-1.75pt;margin-top:9.5pt;width:469.1pt;height:389.7pt;z-index:251725823;mso-width-relative:margin;mso-height-relative:margin" coordorigin="-252,-221" coordsize="59588,49506" o:gfxdata="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">
                <v:group id="Group 254" o:spid="_x0000_s1027" style="position:absolute;left:-252;top:-221;width:59385;height:49505" coordorigin="-252,629" coordsize="59385,495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">
                  <v:group id="Group 16136" o:spid="_x0000_s1028" style="position:absolute;left:-252;top:629;width:59385;height:22155" coordorigin="-252,-48748" coordsize="59384,221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">
                    <v:shape id="Picture 761" o:spid="_x0000_s1029" type="#_x0000_t75" style="position:absolute;left:-252;top:-48748;width:29262;height:221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">
                      <v:imagedata r:id="rId36" o:title=""/>
                    </v:shape>
                    <v:shape id="Picture 764" o:spid="_x0000_s1030" type="#_x0000_t75" style="position:absolute;left:29870;top:-48748;width:29262;height:221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">
                      <v:imagedata r:id="rId37" o:title=""/>
                    </v:shape>
                  </v:group>
                  <v:group id="Group 253" o:spid="_x0000_s1031" style="position:absolute;left:13487;top:22783;width:33604;height:27356" coordsize="33604,2735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">
                    <v:shape id="Picture 230" o:spid="_x0000_s1032" type="#_x0000_t75" style="position:absolute;width:33451;height:274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">
                      <v:imagedata r:id="rId38" o:title=""/>
                    </v:shape>
                    <v:shape id="Picture 234" o:spid="_x0000_s1033" type="#_x0000_t75" style="position:absolute;left:152;top:24612;width:33452;height:274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">
                      <v:imagedata r:id="rId39" o:title=""/>
                    </v:shape>
                  </v:group>
                </v:group>
                <v:shape id="Picture 727" o:spid="_x0000_s1034" type="#_x0000_t75" style="position:absolute;left:-91;top:24386;width:29260;height:221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">
                  <v:imagedata r:id="rId40" o:title=""/>
                </v:shape>
                <v:shape id="Picture 730" o:spid="_x0000_s1035" type="#_x0000_t75" style="position:absolute;left:30075;top:24386;width:29261;height:2215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">
                  <v:imagedata r:id="rId41" o:title=""/>
                </v:shape>
                <w10:wrap type="square"/>
              </v:group>
            </w:pict>
          </mc:Fallback>
        </mc:AlternateContent>
      </w:r>
    </w:p>
    <w:p w14:paraId="6A725A84" w14:textId="7D47BEC7" w:rsidR="00CB4111" w:rsidRPr="00CB4111" w:rsidRDefault="002E346F" w:rsidP="00CB4111">
      <w:pPr>
        <w:pStyle w:val="Geenafstand"/>
        <w:spacing w:line="480" w:lineRule="auto"/>
        <w:rPr>
          <w:b/>
          <w:bCs/>
        </w:rPr>
      </w:pPr>
      <w:r>
        <w:rPr>
          <w:b/>
          <w:bCs/>
        </w:rPr>
        <w:t>Fig</w:t>
      </w:r>
      <w:r w:rsidR="007832C2" w:rsidRPr="00CB4111">
        <w:rPr>
          <w:b/>
          <w:bCs/>
        </w:rPr>
        <w:t xml:space="preserve"> </w:t>
      </w:r>
      <w:r w:rsidR="001167C0" w:rsidRPr="00CB4111">
        <w:rPr>
          <w:b/>
          <w:bCs/>
        </w:rPr>
        <w:t>S</w:t>
      </w:r>
      <w:r w:rsidR="001167C0">
        <w:rPr>
          <w:b/>
          <w:bCs/>
        </w:rPr>
        <w:t>2</w:t>
      </w:r>
      <w:r w:rsidR="004D6941" w:rsidRPr="00CB4111">
        <w:rPr>
          <w:b/>
          <w:bCs/>
        </w:rPr>
        <w:t>.</w:t>
      </w:r>
      <w:r w:rsidR="007832C2" w:rsidRPr="00CB4111">
        <w:rPr>
          <w:b/>
          <w:bCs/>
        </w:rPr>
        <w:t xml:space="preserve"> </w:t>
      </w:r>
      <w:bookmarkStart w:id="0" w:name="_Hlk154584974"/>
      <w:r w:rsidR="003A2D98">
        <w:rPr>
          <w:b/>
          <w:bCs/>
        </w:rPr>
        <w:t>Validation of genetic markers for risk of OA for five knee OA progression outcomes.</w:t>
      </w:r>
    </w:p>
    <w:p w14:paraId="4C515438" w14:textId="5593D698" w:rsidR="00844FB0" w:rsidRDefault="007832C2" w:rsidP="00CB4111">
      <w:pPr>
        <w:spacing w:line="480" w:lineRule="auto"/>
      </w:pPr>
      <w:r>
        <w:t>Manhattan plots show</w:t>
      </w:r>
      <w:r w:rsidR="005232A7">
        <w:t>ing</w:t>
      </w:r>
      <w:r>
        <w:t xml:space="preserve"> the -log10(P) values of all</w:t>
      </w:r>
      <w:r w:rsidR="00880BE4">
        <w:t xml:space="preserve"> </w:t>
      </w:r>
      <w:bookmarkStart w:id="1" w:name="_Hlk154584532"/>
      <w:r w:rsidR="00880BE4">
        <w:t>~</w:t>
      </w:r>
      <w:bookmarkEnd w:id="1"/>
      <w:r>
        <w:t>1,5 million SNPs</w:t>
      </w:r>
      <w:r w:rsidR="004E07D9">
        <w:t>. The x-labels 1</w:t>
      </w:r>
      <w:r w:rsidR="00BC2237">
        <w:t>-</w:t>
      </w:r>
      <w:r w:rsidR="004E07D9">
        <w:t>22 represent chromosomes 1</w:t>
      </w:r>
      <w:r w:rsidR="00BC2237">
        <w:t>-</w:t>
      </w:r>
      <w:r w:rsidR="004E07D9">
        <w:t>22, 23 is the X chromosome, 24 is the Y chromosome, 25 is the pseud-autosomal region of X, and 26 is mitochondrial chromosomes (0 are unplaced SNPs)</w:t>
      </w:r>
      <w:r>
        <w:t xml:space="preserve">. The red line represents the </w:t>
      </w:r>
      <w:r w:rsidR="005232A7">
        <w:t xml:space="preserve">genome-wide </w:t>
      </w:r>
      <w:r>
        <w:t>significance threshold (</w:t>
      </w:r>
      <w:r>
        <w:rPr>
          <w:i/>
        </w:rPr>
        <w:t xml:space="preserve">P&lt; </w:t>
      </w:r>
      <w:r>
        <w:t>5 × 10</w:t>
      </w:r>
      <w:r>
        <w:rPr>
          <w:vertAlign w:val="superscript"/>
        </w:rPr>
        <w:t>−8</w:t>
      </w:r>
      <w:r>
        <w:t>). Green dots indicate SNPs that</w:t>
      </w:r>
      <w:r w:rsidR="00BC2237">
        <w:t xml:space="preserve"> were associated with knee OA or OA in general in</w:t>
      </w:r>
      <w:r>
        <w:t xml:space="preserve"> previous GWAS (meta-analysis) [</w:t>
      </w:r>
      <w:r w:rsidR="00A50018">
        <w:t>7,9</w:t>
      </w:r>
      <w:r>
        <w:t xml:space="preserve">]. The Q-Q plot </w:t>
      </w:r>
      <w:r w:rsidR="003A2D98">
        <w:t xml:space="preserve">shows </w:t>
      </w:r>
      <w:r>
        <w:t xml:space="preserve">the genome-wide </w:t>
      </w:r>
      <w:r w:rsidR="0019138F">
        <w:t>–</w:t>
      </w:r>
      <w:r>
        <w:t xml:space="preserve">log10(P) values of the </w:t>
      </w:r>
      <w:r w:rsidR="00880BE4">
        <w:t xml:space="preserve">association </w:t>
      </w:r>
      <w:r>
        <w:t xml:space="preserve">analysis, where the red line corresponds to the null hypothesis. </w:t>
      </w:r>
      <w:r w:rsidR="003A2D98">
        <w:t>(</w:t>
      </w:r>
      <w:r>
        <w:t>A</w:t>
      </w:r>
      <w:r w:rsidR="003A2D98">
        <w:t xml:space="preserve">) </w:t>
      </w:r>
      <w:r w:rsidR="005232A7">
        <w:t>Manhattan plot i</w:t>
      </w:r>
      <w:r w:rsidR="003A2D98">
        <w:t>ncreasing pain</w:t>
      </w:r>
      <w:r w:rsidR="005232A7">
        <w:t xml:space="preserve"> (KOOS score increase of ≥5 or ≥ 10 per year with a minimum score of ≥ 35 or ≥ 40 at 2 years)</w:t>
      </w:r>
      <w:r w:rsidR="003A2D98">
        <w:t xml:space="preserve">. (B) </w:t>
      </w:r>
      <w:r w:rsidR="005232A7">
        <w:t>Q-Q plot i</w:t>
      </w:r>
      <w:r w:rsidR="003A2D98">
        <w:t>ncreasing pain</w:t>
      </w:r>
      <w:r w:rsidR="005232A7">
        <w:t>.</w:t>
      </w:r>
      <w:r>
        <w:t xml:space="preserve"> </w:t>
      </w:r>
      <w:r w:rsidR="005232A7">
        <w:t>(</w:t>
      </w:r>
      <w:r w:rsidR="003A2D98">
        <w:t>C</w:t>
      </w:r>
      <w:r w:rsidR="005232A7">
        <w:t xml:space="preserve">) Manhattan plot </w:t>
      </w:r>
      <w:r>
        <w:t xml:space="preserve">stable high pain </w:t>
      </w:r>
      <w:r w:rsidR="005232A7">
        <w:t>(</w:t>
      </w:r>
      <w:r>
        <w:t>KOOS score of ≥40 over 2 years</w:t>
      </w:r>
      <w:r w:rsidR="00380C04">
        <w:t>)</w:t>
      </w:r>
      <w:r>
        <w:t xml:space="preserve">. </w:t>
      </w:r>
      <w:r w:rsidR="005232A7">
        <w:t>(D) Q-Q plot stable high pain. (E)</w:t>
      </w:r>
      <w:r>
        <w:t xml:space="preserve"> </w:t>
      </w:r>
      <w:r w:rsidR="005232A7">
        <w:t>Manhattan plot</w:t>
      </w:r>
      <w:r w:rsidR="005232A7" w:rsidRPr="005232A7">
        <w:t xml:space="preserve"> </w:t>
      </w:r>
      <w:r w:rsidR="005232A7">
        <w:t xml:space="preserve">presence of decrease in </w:t>
      </w:r>
      <w:proofErr w:type="spellStart"/>
      <w:r w:rsidR="005232A7">
        <w:t>minJSW</w:t>
      </w:r>
      <w:proofErr w:type="spellEnd"/>
      <w:r w:rsidR="005232A7">
        <w:t xml:space="preserve"> (minimum decrease of ≤ 0.3 mm/year at 2 </w:t>
      </w:r>
      <w:r w:rsidR="005232A7">
        <w:lastRenderedPageBreak/>
        <w:t xml:space="preserve">years). (F) Q-Q plot presence of decrease in </w:t>
      </w:r>
      <w:proofErr w:type="spellStart"/>
      <w:r w:rsidR="005232A7">
        <w:t>minJSW</w:t>
      </w:r>
      <w:proofErr w:type="spellEnd"/>
      <w:r w:rsidR="005232A7">
        <w:t>. (G) Manhattan plot change in pain (change in KOOS score). (H) Q-Q plot change in pain. (</w:t>
      </w:r>
      <w:r>
        <w:t>I</w:t>
      </w:r>
      <w:r w:rsidR="005232A7">
        <w:t>) Manhattan plot presence of radiographic OA (Kellgren Lawrence (KL) ≥ 2 at 2 years). (J)</w:t>
      </w:r>
      <w:bookmarkEnd w:id="0"/>
      <w:r w:rsidR="0019138F">
        <w:t xml:space="preserve"> </w:t>
      </w:r>
      <w:r w:rsidR="005232A7">
        <w:t>Q-Q plot radiographic OA.</w:t>
      </w:r>
    </w:p>
    <w:sectPr w:rsidR="00844FB0" w:rsidSect="00202758">
      <w:footerReference w:type="even" r:id="rId42"/>
      <w:footerReference w:type="default" r:id="rId43"/>
      <w:footerReference w:type="first" r:id="rId44"/>
      <w:footnotePr>
        <w:numRestart w:val="eachPage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5AEA3" w14:textId="77777777" w:rsidR="009C0D94" w:rsidRDefault="009C0D94">
      <w:pPr>
        <w:spacing w:after="0" w:line="240" w:lineRule="auto"/>
      </w:pPr>
      <w:r>
        <w:separator/>
      </w:r>
    </w:p>
  </w:endnote>
  <w:endnote w:type="continuationSeparator" w:id="0">
    <w:p w14:paraId="77E29960" w14:textId="77777777" w:rsidR="009C0D94" w:rsidRDefault="009C0D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501679" w14:textId="77777777" w:rsidR="007832C2" w:rsidRDefault="007832C2">
    <w:pPr>
      <w:spacing w:after="0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58D7A3" w14:textId="77777777" w:rsidR="007832C2" w:rsidRDefault="007832C2">
    <w:pPr>
      <w:spacing w:after="0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F3A09" w14:textId="77777777" w:rsidR="007832C2" w:rsidRDefault="007832C2">
    <w:pPr>
      <w:spacing w:after="0"/>
      <w:ind w:lef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DB1BB" w14:textId="45CC74E5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47A78596" w14:textId="77777777" w:rsidR="00566193" w:rsidRDefault="00566193"/>
  <w:p w14:paraId="34BE6D9A" w14:textId="77777777" w:rsidR="00566193" w:rsidRDefault="00566193"/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D1302" w14:textId="4CE3DB54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3B8E4CA8" w14:textId="77777777" w:rsidR="00566193" w:rsidRDefault="00566193"/>
  <w:p w14:paraId="2381EB72" w14:textId="77777777" w:rsidR="00566193" w:rsidRDefault="00566193"/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743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A98B4" w14:textId="68BCBC39" w:rsidR="00822479" w:rsidRDefault="00822479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6C5CF" w14:textId="77777777" w:rsidR="00B24D6C" w:rsidRDefault="00B24D6C">
    <w:pPr>
      <w:spacing w:after="160"/>
      <w:ind w:left="0" w:right="0" w:firstLine="0"/>
      <w:jc w:val="left"/>
    </w:pPr>
  </w:p>
  <w:p w14:paraId="10B5ACCB" w14:textId="77777777" w:rsidR="00566193" w:rsidRDefault="00566193"/>
  <w:p w14:paraId="11852774" w14:textId="77777777" w:rsidR="00566193" w:rsidRDefault="005661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0ED74" w14:textId="77777777" w:rsidR="009C0D94" w:rsidRDefault="009C0D94">
      <w:pPr>
        <w:spacing w:after="0" w:line="240" w:lineRule="auto"/>
      </w:pPr>
      <w:r>
        <w:separator/>
      </w:r>
    </w:p>
  </w:footnote>
  <w:footnote w:type="continuationSeparator" w:id="0">
    <w:p w14:paraId="41F32484" w14:textId="77777777" w:rsidR="009C0D94" w:rsidRDefault="009C0D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53790"/>
    <w:multiLevelType w:val="hybridMultilevel"/>
    <w:tmpl w:val="9456197E"/>
    <w:lvl w:ilvl="0" w:tplc="63066644">
      <w:start w:val="1"/>
      <w:numFmt w:val="decimal"/>
      <w:lvlText w:val="[%1]"/>
      <w:lvlJc w:val="left"/>
      <w:pPr>
        <w:ind w:left="4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EAF800">
      <w:start w:val="1"/>
      <w:numFmt w:val="lowerLetter"/>
      <w:lvlText w:val="%2"/>
      <w:lvlJc w:val="left"/>
      <w:pPr>
        <w:ind w:left="1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13696F0">
      <w:start w:val="1"/>
      <w:numFmt w:val="lowerRoman"/>
      <w:lvlText w:val="%3"/>
      <w:lvlJc w:val="left"/>
      <w:pPr>
        <w:ind w:left="1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24AD720">
      <w:start w:val="1"/>
      <w:numFmt w:val="decimal"/>
      <w:lvlText w:val="%4"/>
      <w:lvlJc w:val="left"/>
      <w:pPr>
        <w:ind w:left="2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95A5BE4">
      <w:start w:val="1"/>
      <w:numFmt w:val="lowerLetter"/>
      <w:lvlText w:val="%5"/>
      <w:lvlJc w:val="left"/>
      <w:pPr>
        <w:ind w:left="3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FE553A">
      <w:start w:val="1"/>
      <w:numFmt w:val="lowerRoman"/>
      <w:lvlText w:val="%6"/>
      <w:lvlJc w:val="left"/>
      <w:pPr>
        <w:ind w:left="40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08E6A8C">
      <w:start w:val="1"/>
      <w:numFmt w:val="decimal"/>
      <w:lvlText w:val="%7"/>
      <w:lvlJc w:val="left"/>
      <w:pPr>
        <w:ind w:left="47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F0E6AF6">
      <w:start w:val="1"/>
      <w:numFmt w:val="lowerLetter"/>
      <w:lvlText w:val="%8"/>
      <w:lvlJc w:val="left"/>
      <w:pPr>
        <w:ind w:left="54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4E02D4C">
      <w:start w:val="1"/>
      <w:numFmt w:val="lowerRoman"/>
      <w:lvlText w:val="%9"/>
      <w:lvlJc w:val="left"/>
      <w:pPr>
        <w:ind w:left="61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4595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4B"/>
    <w:rsid w:val="00007ECF"/>
    <w:rsid w:val="0001058F"/>
    <w:rsid w:val="00021BB2"/>
    <w:rsid w:val="00022491"/>
    <w:rsid w:val="00024A03"/>
    <w:rsid w:val="000253B3"/>
    <w:rsid w:val="000266E6"/>
    <w:rsid w:val="00031048"/>
    <w:rsid w:val="00031CCC"/>
    <w:rsid w:val="00032982"/>
    <w:rsid w:val="00045572"/>
    <w:rsid w:val="000475FB"/>
    <w:rsid w:val="00052D2E"/>
    <w:rsid w:val="00073259"/>
    <w:rsid w:val="00073E65"/>
    <w:rsid w:val="00086588"/>
    <w:rsid w:val="0009060B"/>
    <w:rsid w:val="000A4C88"/>
    <w:rsid w:val="000B1FE2"/>
    <w:rsid w:val="000B2580"/>
    <w:rsid w:val="000B3114"/>
    <w:rsid w:val="000C2474"/>
    <w:rsid w:val="000D5B40"/>
    <w:rsid w:val="000E7B37"/>
    <w:rsid w:val="0010179A"/>
    <w:rsid w:val="001018ED"/>
    <w:rsid w:val="00104B9A"/>
    <w:rsid w:val="001167C0"/>
    <w:rsid w:val="00116CD1"/>
    <w:rsid w:val="00117FCC"/>
    <w:rsid w:val="00135E3A"/>
    <w:rsid w:val="00143B94"/>
    <w:rsid w:val="00147C0A"/>
    <w:rsid w:val="00150D1B"/>
    <w:rsid w:val="0015531A"/>
    <w:rsid w:val="001575EF"/>
    <w:rsid w:val="001653E0"/>
    <w:rsid w:val="00167790"/>
    <w:rsid w:val="001713D0"/>
    <w:rsid w:val="00175888"/>
    <w:rsid w:val="0019138F"/>
    <w:rsid w:val="00196B6F"/>
    <w:rsid w:val="001A2D8E"/>
    <w:rsid w:val="001A76B7"/>
    <w:rsid w:val="001C1B40"/>
    <w:rsid w:val="00202758"/>
    <w:rsid w:val="00202B09"/>
    <w:rsid w:val="00211339"/>
    <w:rsid w:val="00223D94"/>
    <w:rsid w:val="0023595D"/>
    <w:rsid w:val="00237328"/>
    <w:rsid w:val="0025647D"/>
    <w:rsid w:val="002641B3"/>
    <w:rsid w:val="00264DD9"/>
    <w:rsid w:val="00283BB2"/>
    <w:rsid w:val="002953BE"/>
    <w:rsid w:val="00296115"/>
    <w:rsid w:val="002A3052"/>
    <w:rsid w:val="002B3A22"/>
    <w:rsid w:val="002D3A3E"/>
    <w:rsid w:val="002E028F"/>
    <w:rsid w:val="002E0595"/>
    <w:rsid w:val="002E23D1"/>
    <w:rsid w:val="002E346F"/>
    <w:rsid w:val="002F3CE1"/>
    <w:rsid w:val="00313915"/>
    <w:rsid w:val="0031426C"/>
    <w:rsid w:val="00333A89"/>
    <w:rsid w:val="00333B09"/>
    <w:rsid w:val="00342448"/>
    <w:rsid w:val="003761AD"/>
    <w:rsid w:val="00380C04"/>
    <w:rsid w:val="00380EC8"/>
    <w:rsid w:val="00387C68"/>
    <w:rsid w:val="00394513"/>
    <w:rsid w:val="00396D9E"/>
    <w:rsid w:val="003A2D98"/>
    <w:rsid w:val="003A4B20"/>
    <w:rsid w:val="003B1D02"/>
    <w:rsid w:val="003C07B0"/>
    <w:rsid w:val="003C162B"/>
    <w:rsid w:val="003D1286"/>
    <w:rsid w:val="003F1E5C"/>
    <w:rsid w:val="003F42E9"/>
    <w:rsid w:val="0040681D"/>
    <w:rsid w:val="00410A06"/>
    <w:rsid w:val="00425B65"/>
    <w:rsid w:val="00441C34"/>
    <w:rsid w:val="00443FB4"/>
    <w:rsid w:val="00446F01"/>
    <w:rsid w:val="004562D5"/>
    <w:rsid w:val="004574B6"/>
    <w:rsid w:val="004774CC"/>
    <w:rsid w:val="00481643"/>
    <w:rsid w:val="00487CFB"/>
    <w:rsid w:val="00491EEA"/>
    <w:rsid w:val="00496EBE"/>
    <w:rsid w:val="004A4B54"/>
    <w:rsid w:val="004B0F6C"/>
    <w:rsid w:val="004C4207"/>
    <w:rsid w:val="004D4EF1"/>
    <w:rsid w:val="004D6941"/>
    <w:rsid w:val="004E07D9"/>
    <w:rsid w:val="004F1664"/>
    <w:rsid w:val="004F5FEB"/>
    <w:rsid w:val="00502215"/>
    <w:rsid w:val="005232A7"/>
    <w:rsid w:val="00530A0A"/>
    <w:rsid w:val="00542626"/>
    <w:rsid w:val="005434A1"/>
    <w:rsid w:val="00550CD6"/>
    <w:rsid w:val="0055533D"/>
    <w:rsid w:val="005570B3"/>
    <w:rsid w:val="00562742"/>
    <w:rsid w:val="00566193"/>
    <w:rsid w:val="00575734"/>
    <w:rsid w:val="005B2316"/>
    <w:rsid w:val="005B345B"/>
    <w:rsid w:val="005B3D37"/>
    <w:rsid w:val="005C42EF"/>
    <w:rsid w:val="005C590D"/>
    <w:rsid w:val="005D45B9"/>
    <w:rsid w:val="005D7CFD"/>
    <w:rsid w:val="005F3F5E"/>
    <w:rsid w:val="00613408"/>
    <w:rsid w:val="00615B62"/>
    <w:rsid w:val="00622774"/>
    <w:rsid w:val="006401DA"/>
    <w:rsid w:val="00672613"/>
    <w:rsid w:val="006A46D4"/>
    <w:rsid w:val="006B20AF"/>
    <w:rsid w:val="006D3FE6"/>
    <w:rsid w:val="006D72D0"/>
    <w:rsid w:val="006F432B"/>
    <w:rsid w:val="00701AB8"/>
    <w:rsid w:val="00742B26"/>
    <w:rsid w:val="00750B50"/>
    <w:rsid w:val="00773299"/>
    <w:rsid w:val="007832C2"/>
    <w:rsid w:val="0078441B"/>
    <w:rsid w:val="007874C9"/>
    <w:rsid w:val="00795098"/>
    <w:rsid w:val="007C515C"/>
    <w:rsid w:val="007C66DC"/>
    <w:rsid w:val="007C6F39"/>
    <w:rsid w:val="007E3B23"/>
    <w:rsid w:val="00800605"/>
    <w:rsid w:val="00804625"/>
    <w:rsid w:val="00810B22"/>
    <w:rsid w:val="0081665F"/>
    <w:rsid w:val="00822479"/>
    <w:rsid w:val="00824F2B"/>
    <w:rsid w:val="00830AE5"/>
    <w:rsid w:val="0083499A"/>
    <w:rsid w:val="00835946"/>
    <w:rsid w:val="008376F7"/>
    <w:rsid w:val="00844FB0"/>
    <w:rsid w:val="00857BC7"/>
    <w:rsid w:val="00864D85"/>
    <w:rsid w:val="00866374"/>
    <w:rsid w:val="00880BE4"/>
    <w:rsid w:val="00885705"/>
    <w:rsid w:val="00885C91"/>
    <w:rsid w:val="008A48AD"/>
    <w:rsid w:val="008B4DC8"/>
    <w:rsid w:val="008C2509"/>
    <w:rsid w:val="008C3079"/>
    <w:rsid w:val="008D08E3"/>
    <w:rsid w:val="00901132"/>
    <w:rsid w:val="00902572"/>
    <w:rsid w:val="00907F90"/>
    <w:rsid w:val="00934FC2"/>
    <w:rsid w:val="00941216"/>
    <w:rsid w:val="009417F2"/>
    <w:rsid w:val="00942736"/>
    <w:rsid w:val="00945242"/>
    <w:rsid w:val="00951520"/>
    <w:rsid w:val="009560F5"/>
    <w:rsid w:val="0097059E"/>
    <w:rsid w:val="009A5C16"/>
    <w:rsid w:val="009B12EC"/>
    <w:rsid w:val="009C0D94"/>
    <w:rsid w:val="009C781B"/>
    <w:rsid w:val="009F0C4D"/>
    <w:rsid w:val="009F4DF8"/>
    <w:rsid w:val="00A02368"/>
    <w:rsid w:val="00A04121"/>
    <w:rsid w:val="00A15940"/>
    <w:rsid w:val="00A17554"/>
    <w:rsid w:val="00A21BA6"/>
    <w:rsid w:val="00A3049B"/>
    <w:rsid w:val="00A353E0"/>
    <w:rsid w:val="00A42CE5"/>
    <w:rsid w:val="00A50018"/>
    <w:rsid w:val="00A52113"/>
    <w:rsid w:val="00A54F0F"/>
    <w:rsid w:val="00A5795B"/>
    <w:rsid w:val="00A6170D"/>
    <w:rsid w:val="00A9713C"/>
    <w:rsid w:val="00AA01B3"/>
    <w:rsid w:val="00AA465D"/>
    <w:rsid w:val="00AC20D3"/>
    <w:rsid w:val="00AC3871"/>
    <w:rsid w:val="00B20294"/>
    <w:rsid w:val="00B21D89"/>
    <w:rsid w:val="00B24D6C"/>
    <w:rsid w:val="00B40193"/>
    <w:rsid w:val="00B50A7D"/>
    <w:rsid w:val="00B51065"/>
    <w:rsid w:val="00B62167"/>
    <w:rsid w:val="00B739BE"/>
    <w:rsid w:val="00B744BC"/>
    <w:rsid w:val="00B814DA"/>
    <w:rsid w:val="00B823C1"/>
    <w:rsid w:val="00B9666D"/>
    <w:rsid w:val="00BA35F5"/>
    <w:rsid w:val="00BA4E48"/>
    <w:rsid w:val="00BB1108"/>
    <w:rsid w:val="00BB5D32"/>
    <w:rsid w:val="00BB6B3F"/>
    <w:rsid w:val="00BC0173"/>
    <w:rsid w:val="00BC2237"/>
    <w:rsid w:val="00BD1B53"/>
    <w:rsid w:val="00BD1DEF"/>
    <w:rsid w:val="00BD26EB"/>
    <w:rsid w:val="00BD47C2"/>
    <w:rsid w:val="00BE578C"/>
    <w:rsid w:val="00BE76BB"/>
    <w:rsid w:val="00C1564B"/>
    <w:rsid w:val="00C332E3"/>
    <w:rsid w:val="00C33690"/>
    <w:rsid w:val="00C349E5"/>
    <w:rsid w:val="00C43E29"/>
    <w:rsid w:val="00C71112"/>
    <w:rsid w:val="00C73E9F"/>
    <w:rsid w:val="00C808A4"/>
    <w:rsid w:val="00C81A93"/>
    <w:rsid w:val="00C85C0D"/>
    <w:rsid w:val="00C902A4"/>
    <w:rsid w:val="00C9558A"/>
    <w:rsid w:val="00CA2580"/>
    <w:rsid w:val="00CA2B3A"/>
    <w:rsid w:val="00CA6AAE"/>
    <w:rsid w:val="00CB4111"/>
    <w:rsid w:val="00CB467E"/>
    <w:rsid w:val="00CC47A6"/>
    <w:rsid w:val="00CD2C50"/>
    <w:rsid w:val="00CD3ECB"/>
    <w:rsid w:val="00CD596E"/>
    <w:rsid w:val="00CD5CD8"/>
    <w:rsid w:val="00D078CF"/>
    <w:rsid w:val="00D24A7A"/>
    <w:rsid w:val="00D25417"/>
    <w:rsid w:val="00D30FDE"/>
    <w:rsid w:val="00D32F62"/>
    <w:rsid w:val="00D341E4"/>
    <w:rsid w:val="00D35D4B"/>
    <w:rsid w:val="00D379B8"/>
    <w:rsid w:val="00D40E6A"/>
    <w:rsid w:val="00D51F9C"/>
    <w:rsid w:val="00D539FD"/>
    <w:rsid w:val="00D55E4B"/>
    <w:rsid w:val="00D82BA9"/>
    <w:rsid w:val="00D8320F"/>
    <w:rsid w:val="00D852F2"/>
    <w:rsid w:val="00DA75BB"/>
    <w:rsid w:val="00DA7848"/>
    <w:rsid w:val="00DB1EF6"/>
    <w:rsid w:val="00DB645F"/>
    <w:rsid w:val="00DD49E2"/>
    <w:rsid w:val="00DD575A"/>
    <w:rsid w:val="00E11315"/>
    <w:rsid w:val="00E157E7"/>
    <w:rsid w:val="00E21DA8"/>
    <w:rsid w:val="00E23A55"/>
    <w:rsid w:val="00E30DC2"/>
    <w:rsid w:val="00E35303"/>
    <w:rsid w:val="00E573F8"/>
    <w:rsid w:val="00E75495"/>
    <w:rsid w:val="00E9185B"/>
    <w:rsid w:val="00E933C9"/>
    <w:rsid w:val="00E93F81"/>
    <w:rsid w:val="00EA1F8D"/>
    <w:rsid w:val="00EA3699"/>
    <w:rsid w:val="00EB7CF7"/>
    <w:rsid w:val="00EC51D8"/>
    <w:rsid w:val="00ED4CD9"/>
    <w:rsid w:val="00ED7703"/>
    <w:rsid w:val="00EE03C2"/>
    <w:rsid w:val="00EE6848"/>
    <w:rsid w:val="00EF2F39"/>
    <w:rsid w:val="00EF7C5E"/>
    <w:rsid w:val="00F0566B"/>
    <w:rsid w:val="00F11130"/>
    <w:rsid w:val="00F11288"/>
    <w:rsid w:val="00F400B8"/>
    <w:rsid w:val="00F417E4"/>
    <w:rsid w:val="00F4519A"/>
    <w:rsid w:val="00F602AC"/>
    <w:rsid w:val="00F604D3"/>
    <w:rsid w:val="00F626E9"/>
    <w:rsid w:val="00F773A8"/>
    <w:rsid w:val="00F7758F"/>
    <w:rsid w:val="00F84C02"/>
    <w:rsid w:val="00F90085"/>
    <w:rsid w:val="00F953C5"/>
    <w:rsid w:val="00FD4B39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306D"/>
  <w15:docId w15:val="{9F70CB6E-51FE-4F75-A099-B556176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2EF"/>
    <w:pPr>
      <w:spacing w:after="175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paragraph" w:styleId="Kop1">
    <w:name w:val="heading 1"/>
    <w:next w:val="Standaard"/>
    <w:link w:val="Kop1Char"/>
    <w:uiPriority w:val="9"/>
    <w:qFormat/>
    <w:rsid w:val="005C42EF"/>
    <w:pPr>
      <w:keepNext/>
      <w:keepLines/>
      <w:spacing w:after="173"/>
      <w:ind w:left="10" w:hanging="10"/>
      <w:outlineLvl w:val="0"/>
    </w:pPr>
    <w:rPr>
      <w:rFonts w:ascii="Cambria" w:eastAsia="Cambria" w:hAnsi="Cambria" w:cs="Cambria"/>
      <w:b/>
      <w:color w:val="000000"/>
      <w:lang w:val="en-GB" w:eastAsia="en-GB"/>
    </w:rPr>
  </w:style>
  <w:style w:type="paragraph" w:styleId="Kop2">
    <w:name w:val="heading 2"/>
    <w:next w:val="Standaard"/>
    <w:link w:val="Kop2Char"/>
    <w:uiPriority w:val="9"/>
    <w:unhideWhenUsed/>
    <w:qFormat/>
    <w:rsid w:val="005C42EF"/>
    <w:pPr>
      <w:keepNext/>
      <w:keepLines/>
      <w:spacing w:after="90" w:line="262" w:lineRule="auto"/>
      <w:ind w:left="10" w:hanging="10"/>
      <w:outlineLvl w:val="1"/>
    </w:pPr>
    <w:rPr>
      <w:rFonts w:ascii="Cambria" w:eastAsia="Cambria" w:hAnsi="Cambria" w:cs="Cambria"/>
      <w:b/>
      <w:color w:val="000000"/>
      <w:sz w:val="20"/>
      <w:lang w:val="en-GB" w:eastAsia="en-GB"/>
    </w:rPr>
  </w:style>
  <w:style w:type="paragraph" w:styleId="Kop3">
    <w:name w:val="heading 3"/>
    <w:next w:val="Standaard"/>
    <w:link w:val="Kop3Char"/>
    <w:uiPriority w:val="9"/>
    <w:unhideWhenUsed/>
    <w:qFormat/>
    <w:rsid w:val="005C42EF"/>
    <w:pPr>
      <w:keepNext/>
      <w:keepLines/>
      <w:spacing w:after="0"/>
      <w:ind w:left="10" w:hanging="10"/>
      <w:jc w:val="center"/>
      <w:outlineLvl w:val="2"/>
    </w:pPr>
    <w:rPr>
      <w:rFonts w:ascii="Cambria" w:eastAsia="Cambria" w:hAnsi="Cambria" w:cs="Cambria"/>
      <w:b/>
      <w:color w:val="000000"/>
      <w:sz w:val="1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42EF"/>
    <w:rPr>
      <w:rFonts w:ascii="Cambria" w:eastAsia="Cambria" w:hAnsi="Cambria" w:cs="Cambria"/>
      <w:b/>
      <w:color w:val="000000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5C42EF"/>
    <w:rPr>
      <w:rFonts w:ascii="Cambria" w:eastAsia="Cambria" w:hAnsi="Cambria" w:cs="Cambria"/>
      <w:b/>
      <w:color w:val="000000"/>
      <w:sz w:val="20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5C42EF"/>
    <w:rPr>
      <w:rFonts w:ascii="Cambria" w:eastAsia="Cambria" w:hAnsi="Cambria" w:cs="Cambria"/>
      <w:b/>
      <w:color w:val="000000"/>
      <w:sz w:val="16"/>
      <w:lang w:val="en-GB" w:eastAsia="en-GB"/>
    </w:rPr>
  </w:style>
  <w:style w:type="paragraph" w:customStyle="1" w:styleId="footnotedescription">
    <w:name w:val="footnote description"/>
    <w:next w:val="Standaard"/>
    <w:link w:val="footnotedescriptionChar"/>
    <w:hidden/>
    <w:rsid w:val="005C42EF"/>
    <w:pPr>
      <w:spacing w:after="64" w:line="253" w:lineRule="auto"/>
      <w:ind w:right="38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customStyle="1" w:styleId="footnotedescriptionChar">
    <w:name w:val="footnote description Char"/>
    <w:link w:val="footnotedescription"/>
    <w:rsid w:val="005C42EF"/>
    <w:rPr>
      <w:rFonts w:ascii="Cambria" w:eastAsia="Cambria" w:hAnsi="Cambria" w:cs="Cambria"/>
      <w:color w:val="000000"/>
      <w:sz w:val="18"/>
      <w:lang w:val="en-GB" w:eastAsia="en-GB"/>
    </w:rPr>
  </w:style>
  <w:style w:type="paragraph" w:styleId="Geenafstand">
    <w:name w:val="No Spacing"/>
    <w:uiPriority w:val="1"/>
    <w:qFormat/>
    <w:rsid w:val="005C42EF"/>
    <w:pPr>
      <w:spacing w:after="0" w:line="240" w:lineRule="auto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5C42EF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C42EF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F7C5E"/>
  </w:style>
  <w:style w:type="paragraph" w:styleId="Koptekst">
    <w:name w:val="header"/>
    <w:basedOn w:val="Standaard"/>
    <w:link w:val="KoptekstChar"/>
    <w:uiPriority w:val="99"/>
    <w:unhideWhenUsed/>
    <w:rsid w:val="00822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2479"/>
    <w:rPr>
      <w:rFonts w:ascii="Cambria" w:eastAsia="Cambria" w:hAnsi="Cambria" w:cs="Cambria"/>
      <w:color w:val="000000"/>
      <w:sz w:val="18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822479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22479"/>
    <w:rPr>
      <w:rFonts w:eastAsiaTheme="minorEastAsia" w:cs="Times New Roman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832C2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23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23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23C1"/>
    <w:rPr>
      <w:rFonts w:ascii="Cambria" w:eastAsia="Cambria" w:hAnsi="Cambria" w:cs="Cambria"/>
      <w:color w:val="000000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23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23C1"/>
    <w:rPr>
      <w:rFonts w:ascii="Cambria" w:eastAsia="Cambria" w:hAnsi="Cambria" w:cs="Cambria"/>
      <w:b/>
      <w:bCs/>
      <w:color w:val="000000"/>
      <w:sz w:val="20"/>
      <w:szCs w:val="20"/>
      <w:lang w:val="en-GB" w:eastAsia="en-GB"/>
    </w:rPr>
  </w:style>
  <w:style w:type="paragraph" w:styleId="Revisie">
    <w:name w:val="Revision"/>
    <w:hidden/>
    <w:uiPriority w:val="99"/>
    <w:semiHidden/>
    <w:rsid w:val="00530A0A"/>
    <w:pPr>
      <w:spacing w:after="0" w:line="240" w:lineRule="auto"/>
    </w:pPr>
    <w:rPr>
      <w:rFonts w:ascii="Cambria" w:eastAsia="Cambria" w:hAnsi="Cambria" w:cs="Cambria"/>
      <w:color w:val="000000"/>
      <w:sz w:val="18"/>
      <w:lang w:val="en-GB" w:eastAsia="en-GB"/>
    </w:rPr>
  </w:style>
  <w:style w:type="table" w:styleId="Tabelraster">
    <w:name w:val="Table Grid"/>
    <w:basedOn w:val="Standaardtabel"/>
    <w:uiPriority w:val="39"/>
    <w:rsid w:val="00DB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2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jpeg"/><Relationship Id="rId26" Type="http://schemas.openxmlformats.org/officeDocument/2006/relationships/image" Target="media/image15.png"/><Relationship Id="rId39" Type="http://schemas.openxmlformats.org/officeDocument/2006/relationships/image" Target="media/image29.png"/><Relationship Id="rId21" Type="http://schemas.openxmlformats.org/officeDocument/2006/relationships/image" Target="media/image10.jpeg"/><Relationship Id="rId34" Type="http://schemas.openxmlformats.org/officeDocument/2006/relationships/image" Target="media/image19.jpeg"/><Relationship Id="rId42" Type="http://schemas.openxmlformats.org/officeDocument/2006/relationships/footer" Target="footer4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9.jpeg"/><Relationship Id="rId29" Type="http://schemas.openxmlformats.org/officeDocument/2006/relationships/image" Target="media/image14.jpeg"/><Relationship Id="rId41" Type="http://schemas.openxmlformats.org/officeDocument/2006/relationships/image" Target="media/image31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jpeg"/><Relationship Id="rId24" Type="http://schemas.openxmlformats.org/officeDocument/2006/relationships/image" Target="media/image13.png"/><Relationship Id="rId32" Type="http://schemas.openxmlformats.org/officeDocument/2006/relationships/image" Target="media/image17.png"/><Relationship Id="rId37" Type="http://schemas.openxmlformats.org/officeDocument/2006/relationships/image" Target="media/image27.jpeg"/><Relationship Id="rId40" Type="http://schemas.openxmlformats.org/officeDocument/2006/relationships/image" Target="media/image30.jpeg"/><Relationship Id="rId45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2.jpeg"/><Relationship Id="rId28" Type="http://schemas.openxmlformats.org/officeDocument/2006/relationships/image" Target="media/image13.jpeg"/><Relationship Id="rId36" Type="http://schemas.openxmlformats.org/officeDocument/2006/relationships/image" Target="media/image26.jpeg"/><Relationship Id="rId10" Type="http://schemas.openxmlformats.org/officeDocument/2006/relationships/footer" Target="footer3.xml"/><Relationship Id="rId31" Type="http://schemas.openxmlformats.org/officeDocument/2006/relationships/image" Target="media/image16.png"/><Relationship Id="rId44" Type="http://schemas.openxmlformats.org/officeDocument/2006/relationships/footer" Target="footer6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4.jpeg"/><Relationship Id="rId22" Type="http://schemas.openxmlformats.org/officeDocument/2006/relationships/image" Target="media/image11.jpeg"/><Relationship Id="rId27" Type="http://schemas.openxmlformats.org/officeDocument/2006/relationships/image" Target="media/image8.jpeg"/><Relationship Id="rId30" Type="http://schemas.openxmlformats.org/officeDocument/2006/relationships/image" Target="media/image15.jpeg"/><Relationship Id="rId43" Type="http://schemas.openxmlformats.org/officeDocument/2006/relationships/footer" Target="footer5.xml"/><Relationship Id="rId8" Type="http://schemas.openxmlformats.org/officeDocument/2006/relationships/footer" Target="footer1.xml"/><Relationship Id="rId3" Type="http://schemas.openxmlformats.org/officeDocument/2006/relationships/styles" Target="styles.xml"/><Relationship Id="rId12" Type="http://schemas.openxmlformats.org/officeDocument/2006/relationships/image" Target="media/image2.jpeg"/><Relationship Id="rId17" Type="http://schemas.openxmlformats.org/officeDocument/2006/relationships/image" Target="media/image7.png"/><Relationship Id="rId25" Type="http://schemas.openxmlformats.org/officeDocument/2006/relationships/image" Target="media/image14.png"/><Relationship Id="rId33" Type="http://schemas.openxmlformats.org/officeDocument/2006/relationships/image" Target="media/image18.jpeg"/><Relationship Id="rId38" Type="http://schemas.openxmlformats.org/officeDocument/2006/relationships/image" Target="media/image28.png"/><Relationship Id="rId4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B95CE-A312-425A-8839-69DA37EA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3</Pages>
  <Words>203</Words>
  <Characters>111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velzen, M.L.M. (Mieke)</dc:creator>
  <cp:keywords/>
  <dc:description/>
  <cp:lastModifiedBy>Bentvelzen, M.L.M. (Mieke)</cp:lastModifiedBy>
  <cp:revision>56</cp:revision>
  <cp:lastPrinted>2023-12-18T10:52:00Z</cp:lastPrinted>
  <dcterms:created xsi:type="dcterms:W3CDTF">2024-11-05T09:07:00Z</dcterms:created>
  <dcterms:modified xsi:type="dcterms:W3CDTF">2025-06-10T09:15:00Z</dcterms:modified>
</cp:coreProperties>
</file>